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34D" w:rsidRDefault="00931D92"/>
    <w:p w:rsidR="00931D92" w:rsidRPr="00321D7C" w:rsidRDefault="00931D92" w:rsidP="00931D92">
      <w:pPr>
        <w:ind w:left="-270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upplemental Table 1</w:t>
      </w:r>
      <w:r w:rsidRPr="00321D7C">
        <w:rPr>
          <w:rFonts w:ascii="Arial" w:hAnsi="Arial" w:cs="Arial"/>
          <w:sz w:val="24"/>
          <w:szCs w:val="24"/>
        </w:rPr>
        <w:t>.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  <w:r w:rsidRPr="00321D7C">
        <w:rPr>
          <w:rFonts w:ascii="Arial" w:hAnsi="Arial" w:cs="Arial"/>
          <w:sz w:val="24"/>
          <w:szCs w:val="24"/>
        </w:rPr>
        <w:t>Genomic regions sequenced using</w:t>
      </w:r>
      <w:r>
        <w:rPr>
          <w:rFonts w:ascii="Arial" w:hAnsi="Arial" w:cs="Arial"/>
          <w:sz w:val="24"/>
          <w:szCs w:val="24"/>
        </w:rPr>
        <w:t xml:space="preserve"> the</w:t>
      </w:r>
      <w:r w:rsidRPr="00321D7C">
        <w:rPr>
          <w:rFonts w:ascii="Arial" w:hAnsi="Arial" w:cs="Arial"/>
          <w:sz w:val="24"/>
          <w:szCs w:val="24"/>
        </w:rPr>
        <w:t xml:space="preserve"> custom next generation sequencing (NGS) panel.</w:t>
      </w:r>
    </w:p>
    <w:tbl>
      <w:tblPr>
        <w:tblW w:w="10132" w:type="dxa"/>
        <w:tblInd w:w="-455" w:type="dxa"/>
        <w:tblLook w:val="04A0" w:firstRow="1" w:lastRow="0" w:firstColumn="1" w:lastColumn="0" w:noHBand="0" w:noVBand="1"/>
      </w:tblPr>
      <w:tblGrid>
        <w:gridCol w:w="1281"/>
        <w:gridCol w:w="1537"/>
        <w:gridCol w:w="1537"/>
        <w:gridCol w:w="1537"/>
        <w:gridCol w:w="1660"/>
        <w:gridCol w:w="1320"/>
        <w:gridCol w:w="1260"/>
      </w:tblGrid>
      <w:tr w:rsidR="00931D92" w:rsidRPr="00692419" w:rsidTr="00F07247">
        <w:trPr>
          <w:trHeight w:val="576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Gene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Chromosome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Chromosome Start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Chromosome End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 xml:space="preserve">Number of </w:t>
            </w:r>
            <w:proofErr w:type="spellStart"/>
            <w:r w:rsidRPr="00692419">
              <w:rPr>
                <w:rFonts w:ascii="Arial" w:eastAsia="Times New Roman" w:hAnsi="Arial" w:cs="Arial"/>
                <w:color w:val="000000"/>
              </w:rPr>
              <w:t>Amplicons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Total Bas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Number of Exons</w:t>
            </w:r>
          </w:p>
        </w:tc>
      </w:tr>
      <w:tr w:rsidR="00931D92" w:rsidRPr="00692419" w:rsidTr="00F07247">
        <w:trPr>
          <w:trHeight w:val="276"/>
        </w:trPr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D92" w:rsidRPr="00FA4BED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A4BED">
              <w:rPr>
                <w:rFonts w:ascii="Arial" w:eastAsia="Times New Roman" w:hAnsi="Arial" w:cs="Arial"/>
                <w:i/>
                <w:color w:val="000000"/>
              </w:rPr>
              <w:t>SLC25A21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chr1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3714712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376418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40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931D92" w:rsidRPr="00692419" w:rsidTr="00F07247">
        <w:trPr>
          <w:trHeight w:val="276"/>
        </w:trPr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D92" w:rsidRPr="00FA4BED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A4BED">
              <w:rPr>
                <w:rFonts w:ascii="Arial" w:eastAsia="Times New Roman" w:hAnsi="Arial" w:cs="Arial"/>
                <w:i/>
                <w:color w:val="000000"/>
              </w:rPr>
              <w:t>PSMA4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chr1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7883274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788415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13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931D92" w:rsidRPr="00692419" w:rsidTr="00F07247">
        <w:trPr>
          <w:trHeight w:val="276"/>
        </w:trPr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D92" w:rsidRPr="00FA4BED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A4BED">
              <w:rPr>
                <w:rFonts w:ascii="Arial" w:eastAsia="Times New Roman" w:hAnsi="Arial" w:cs="Arial"/>
                <w:i/>
                <w:color w:val="000000"/>
              </w:rPr>
              <w:t>CHRNB4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chr1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7891663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789335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25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931D92" w:rsidRPr="00692419" w:rsidTr="00F07247">
        <w:trPr>
          <w:trHeight w:val="276"/>
        </w:trPr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D92" w:rsidRPr="00FA4BED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A4BED">
              <w:rPr>
                <w:rFonts w:ascii="Arial" w:eastAsia="Times New Roman" w:hAnsi="Arial" w:cs="Arial"/>
                <w:i/>
                <w:color w:val="000000"/>
              </w:rPr>
              <w:t>CHRNA5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chr1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7885785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788829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36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931D92" w:rsidRPr="00692419" w:rsidTr="00F07247">
        <w:trPr>
          <w:trHeight w:val="276"/>
        </w:trPr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D92" w:rsidRPr="00FA4BED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A4BED">
              <w:rPr>
                <w:rFonts w:ascii="Arial" w:eastAsia="Times New Roman" w:hAnsi="Arial" w:cs="Arial"/>
                <w:i/>
                <w:color w:val="000000"/>
              </w:rPr>
              <w:t>CHRNA3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chr1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7888538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789136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36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931D92" w:rsidRPr="00692419" w:rsidTr="00F07247">
        <w:trPr>
          <w:trHeight w:val="276"/>
        </w:trPr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D92" w:rsidRPr="00FA4BED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A4BED">
              <w:rPr>
                <w:rFonts w:ascii="Arial" w:eastAsia="Times New Roman" w:hAnsi="Arial" w:cs="Arial"/>
                <w:i/>
                <w:color w:val="000000"/>
              </w:rPr>
              <w:t>SEMA6D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chr1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4747639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480664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71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26</w:t>
            </w:r>
          </w:p>
        </w:tc>
      </w:tr>
      <w:tr w:rsidR="00931D92" w:rsidRPr="00692419" w:rsidTr="00F07247">
        <w:trPr>
          <w:trHeight w:val="276"/>
        </w:trPr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D92" w:rsidRPr="00FA4BED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A4BED">
              <w:rPr>
                <w:rFonts w:ascii="Arial" w:eastAsia="Times New Roman" w:hAnsi="Arial" w:cs="Arial"/>
                <w:i/>
                <w:color w:val="000000"/>
              </w:rPr>
              <w:t>IREB2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chr1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7873051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787938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65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931D92" w:rsidRPr="00692419" w:rsidTr="00F07247">
        <w:trPr>
          <w:trHeight w:val="276"/>
        </w:trPr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D92" w:rsidRPr="00FA4BED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A4BED">
              <w:rPr>
                <w:rFonts w:ascii="Arial" w:eastAsia="Times New Roman" w:hAnsi="Arial" w:cs="Arial"/>
                <w:i/>
                <w:color w:val="000000"/>
              </w:rPr>
              <w:t>CYP2A6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chr1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4134943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413563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18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931D92" w:rsidRPr="00692419" w:rsidTr="00F07247">
        <w:trPr>
          <w:trHeight w:val="276"/>
        </w:trPr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D92" w:rsidRPr="00FA4BED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A4BED">
              <w:rPr>
                <w:rFonts w:ascii="Arial" w:eastAsia="Times New Roman" w:hAnsi="Arial" w:cs="Arial"/>
                <w:i/>
                <w:color w:val="000000"/>
              </w:rPr>
              <w:t>HTR2B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chr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23197294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2319898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22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931D92" w:rsidRPr="00692419" w:rsidTr="00F07247">
        <w:trPr>
          <w:trHeight w:val="276"/>
        </w:trPr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D92" w:rsidRPr="00FA4BED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A4BED">
              <w:rPr>
                <w:rFonts w:ascii="Arial" w:eastAsia="Times New Roman" w:hAnsi="Arial" w:cs="Arial"/>
                <w:i/>
                <w:color w:val="000000"/>
              </w:rPr>
              <w:t>DNMT3B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chr2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3135018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313971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48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931D92" w:rsidRPr="00692419" w:rsidTr="00F07247">
        <w:trPr>
          <w:trHeight w:val="276"/>
        </w:trPr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D92" w:rsidRPr="00FA4BED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A4BED">
              <w:rPr>
                <w:rFonts w:ascii="Arial" w:eastAsia="Times New Roman" w:hAnsi="Arial" w:cs="Arial"/>
                <w:i/>
                <w:color w:val="000000"/>
              </w:rPr>
              <w:t>CHRNA4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chr2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6197465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619927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56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931D92" w:rsidRPr="00692419" w:rsidTr="00F07247">
        <w:trPr>
          <w:trHeight w:val="276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D92" w:rsidRPr="00FA4BED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A4BED">
              <w:rPr>
                <w:rFonts w:ascii="Arial" w:eastAsia="Times New Roman" w:hAnsi="Arial" w:cs="Arial"/>
                <w:i/>
                <w:color w:val="000000"/>
              </w:rPr>
              <w:t>CADM2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chr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8500812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8612358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10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D92" w:rsidRPr="00692419" w:rsidRDefault="00931D92" w:rsidP="00F07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419"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</w:tbl>
    <w:p w:rsidR="00931D92" w:rsidRPr="00C861F0" w:rsidRDefault="00931D92" w:rsidP="00931D92">
      <w:pPr>
        <w:spacing w:line="480" w:lineRule="auto"/>
        <w:rPr>
          <w:rFonts w:ascii="Arial" w:hAnsi="Arial" w:cs="Arial"/>
          <w:sz w:val="24"/>
          <w:szCs w:val="24"/>
        </w:rPr>
      </w:pPr>
    </w:p>
    <w:p w:rsidR="00931D92" w:rsidRDefault="00931D92">
      <w:bookmarkStart w:id="0" w:name="_GoBack"/>
      <w:bookmarkEnd w:id="0"/>
    </w:p>
    <w:sectPr w:rsidR="00931D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D92"/>
    <w:rsid w:val="00931D92"/>
    <w:rsid w:val="00C2267F"/>
    <w:rsid w:val="00D85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D9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D9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1-12-01T04:11:00Z</dcterms:created>
  <dcterms:modified xsi:type="dcterms:W3CDTF">2021-12-01T04:12:00Z</dcterms:modified>
</cp:coreProperties>
</file>